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3C642" w14:textId="587CAC60" w:rsidR="00531B74" w:rsidRPr="005A459E" w:rsidRDefault="00531B74" w:rsidP="00531B7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A45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42D02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5A459E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2.</w:t>
      </w:r>
      <w:r w:rsidRPr="005A45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61A3" w:rsidRPr="005A459E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</w:t>
      </w:r>
      <w:r w:rsidR="00CA63BC" w:rsidRPr="005A459E">
        <w:rPr>
          <w:rFonts w:ascii="Times New Roman" w:hAnsi="Times New Roman" w:cs="Times New Roman"/>
          <w:sz w:val="24"/>
          <w:szCs w:val="24"/>
          <w:lang w:val="en-US"/>
        </w:rPr>
        <w:t>DAS28 disease activity score</w:t>
      </w:r>
      <w:r w:rsidR="007169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A63B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CA63BC" w:rsidRPr="005A459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761A3" w:rsidRPr="005A459E">
        <w:rPr>
          <w:rFonts w:ascii="Times New Roman" w:hAnsi="Times New Roman" w:cs="Times New Roman"/>
          <w:i/>
          <w:iCs/>
          <w:sz w:val="24"/>
          <w:szCs w:val="24"/>
          <w:lang w:val="en-US"/>
        </w:rPr>
        <w:t>HLA-DRB1</w:t>
      </w:r>
      <w:r w:rsidR="000761A3" w:rsidRPr="005A459E">
        <w:rPr>
          <w:rFonts w:ascii="Times New Roman" w:hAnsi="Times New Roman" w:cs="Times New Roman"/>
          <w:sz w:val="24"/>
          <w:szCs w:val="24"/>
          <w:lang w:val="en-US"/>
        </w:rPr>
        <w:t xml:space="preserve"> genotypes carrying at least one copy of a “Shared Epitope” </w:t>
      </w:r>
      <w:r w:rsidR="00EE1BF3" w:rsidRPr="005A459E">
        <w:rPr>
          <w:rFonts w:ascii="Times New Roman" w:hAnsi="Times New Roman" w:cs="Times New Roman"/>
          <w:sz w:val="24"/>
          <w:szCs w:val="24"/>
          <w:lang w:val="en-US"/>
        </w:rPr>
        <w:t>(SE) allele</w:t>
      </w:r>
      <w:r w:rsidR="00EE1BF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E1BF3" w:rsidRPr="005A45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690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EE1BF3" w:rsidRPr="00117BC8">
        <w:rPr>
          <w:rFonts w:ascii="Times New Roman" w:hAnsi="Times New Roman" w:cs="Times New Roman"/>
          <w:sz w:val="24"/>
          <w:szCs w:val="24"/>
          <w:lang w:val="en-US"/>
        </w:rPr>
        <w:t xml:space="preserve">protective (PR) allele, or </w:t>
      </w:r>
      <w:r w:rsidR="0071690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EE1BF3" w:rsidRPr="00117BC8">
        <w:rPr>
          <w:rFonts w:ascii="Times New Roman" w:hAnsi="Times New Roman" w:cs="Times New Roman"/>
          <w:sz w:val="24"/>
          <w:szCs w:val="24"/>
          <w:lang w:val="en-US"/>
        </w:rPr>
        <w:t xml:space="preserve">non-SE/non-PR (X) allele </w:t>
      </w:r>
      <w:r w:rsidR="000761A3" w:rsidRPr="005A459E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46681">
        <w:rPr>
          <w:rFonts w:ascii="Times New Roman" w:hAnsi="Times New Roman" w:cs="Times New Roman"/>
          <w:sz w:val="24"/>
          <w:szCs w:val="24"/>
          <w:lang w:val="en-US"/>
        </w:rPr>
        <w:t xml:space="preserve">Chilean </w:t>
      </w:r>
      <w:r w:rsidR="000761A3" w:rsidRPr="005A459E">
        <w:rPr>
          <w:rFonts w:ascii="Times New Roman" w:hAnsi="Times New Roman" w:cs="Times New Roman"/>
          <w:sz w:val="24"/>
          <w:szCs w:val="24"/>
          <w:lang w:val="en-US"/>
        </w:rPr>
        <w:t>RA patients</w:t>
      </w:r>
      <w:r w:rsidR="005A459E" w:rsidRPr="005A45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3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1265"/>
        <w:gridCol w:w="1425"/>
        <w:gridCol w:w="1340"/>
        <w:gridCol w:w="943"/>
      </w:tblGrid>
      <w:tr w:rsidR="00531B74" w:rsidRPr="005A459E" w14:paraId="4ADA6462" w14:textId="77777777" w:rsidTr="00531B74">
        <w:trPr>
          <w:trHeight w:val="284"/>
          <w:jc w:val="center"/>
        </w:trPr>
        <w:tc>
          <w:tcPr>
            <w:tcW w:w="3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9BF26" w14:textId="77777777" w:rsidR="00531B74" w:rsidRPr="005A459E" w:rsidRDefault="00531B74" w:rsidP="00AB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B6E13B" w14:textId="77777777" w:rsidR="00531B74" w:rsidRPr="005A459E" w:rsidRDefault="00531B74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CL"/>
              </w:rPr>
              <w:t>HLA-DRB1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 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br/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allel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4B2FF" w14:textId="5DC9E944" w:rsidR="00531B74" w:rsidRPr="005A459E" w:rsidRDefault="00531B74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 xml:space="preserve">DAS28 mean value in </w:t>
            </w:r>
            <w:r w:rsidR="008466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 xml:space="preserve">allele 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negative RA pati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5AEF5B" w14:textId="26641401" w:rsidR="00531B74" w:rsidRPr="005A459E" w:rsidRDefault="00531B74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DAS28 mean value in</w:t>
            </w:r>
            <w:r w:rsidR="008466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 xml:space="preserve"> allele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 xml:space="preserve"> positive RA patient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20C2B4" w14:textId="0D9F5876" w:rsidR="00531B74" w:rsidRPr="005A459E" w:rsidRDefault="00531B74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p</w:t>
            </w:r>
            <w:r w:rsidR="005B2A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-</w:t>
            </w:r>
            <w:proofErr w:type="spellStart"/>
            <w:r w:rsidR="005B2A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value</w:t>
            </w:r>
            <w:proofErr w:type="spellEnd"/>
          </w:p>
        </w:tc>
      </w:tr>
      <w:tr w:rsidR="00531B74" w:rsidRPr="005A459E" w14:paraId="01A7E164" w14:textId="77777777" w:rsidTr="00531B74">
        <w:trPr>
          <w:trHeight w:val="284"/>
          <w:jc w:val="center"/>
        </w:trPr>
        <w:tc>
          <w:tcPr>
            <w:tcW w:w="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3749DA25" w14:textId="48F30F92" w:rsidR="00531B74" w:rsidRPr="005A459E" w:rsidRDefault="00094D0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  <w:t>S</w:t>
            </w:r>
            <w:r w:rsidR="00531B74" w:rsidRPr="005A45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  <w:t>E allel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428F6A" w14:textId="6A5058A1" w:rsidR="00531B74" w:rsidRPr="00846681" w:rsidRDefault="00531B74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1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4A468" w14:textId="02350FA8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A40DE2" w14:textId="2F1FEB6C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237E10" w14:textId="2BAE4C6E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50</w:t>
            </w:r>
          </w:p>
        </w:tc>
      </w:tr>
      <w:tr w:rsidR="00531B74" w:rsidRPr="005A459E" w14:paraId="6FA44C83" w14:textId="77777777" w:rsidTr="00531B7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7E67F0" w14:textId="77777777" w:rsidR="00531B74" w:rsidRPr="005A459E" w:rsidRDefault="00531B74" w:rsidP="00AB7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6614EB" w14:textId="2764FC38" w:rsidR="00531B74" w:rsidRPr="00846681" w:rsidRDefault="00531B74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1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3D3939" w14:textId="1753E90E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C92A98" w14:textId="706AFEBD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2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DF0A8C" w14:textId="7D5F5DCF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84</w:t>
            </w:r>
          </w:p>
        </w:tc>
      </w:tr>
      <w:tr w:rsidR="00531B74" w:rsidRPr="005A459E" w14:paraId="357EC076" w14:textId="77777777" w:rsidTr="00AD32E7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182B83" w14:textId="77777777" w:rsidR="00531B74" w:rsidRPr="005A459E" w:rsidRDefault="00531B74" w:rsidP="00AB7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4A060C" w14:textId="682CC11D" w:rsidR="00531B74" w:rsidRPr="00846681" w:rsidRDefault="00531B74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4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9D6E2CE" w14:textId="6B1F0F75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1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C80121" w14:textId="1840916D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.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13691A8" w14:textId="3F3C99C8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28</w:t>
            </w:r>
          </w:p>
        </w:tc>
      </w:tr>
      <w:tr w:rsidR="00531B74" w:rsidRPr="005A459E" w14:paraId="5F7460D6" w14:textId="77777777" w:rsidTr="00531B7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AA2DF5" w14:textId="77777777" w:rsidR="00531B74" w:rsidRPr="005A459E" w:rsidRDefault="00531B74" w:rsidP="00AB7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B1E798" w14:textId="17F96E66" w:rsidR="00531B74" w:rsidRPr="00846681" w:rsidRDefault="00531B74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5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0E9905" w14:textId="33BD9695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1136BF" w14:textId="071D72B9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2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88AD7C" w14:textId="7C174C67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92</w:t>
            </w:r>
          </w:p>
        </w:tc>
      </w:tr>
      <w:tr w:rsidR="00531B74" w:rsidRPr="005A459E" w14:paraId="057E30D5" w14:textId="77777777" w:rsidTr="00531B7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B3D613" w14:textId="77777777" w:rsidR="00531B74" w:rsidRPr="005A459E" w:rsidRDefault="00531B74" w:rsidP="00AB7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2852B2" w14:textId="570CF201" w:rsidR="00531B74" w:rsidRPr="00846681" w:rsidRDefault="00531B74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8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F94E8E" w14:textId="32303C5F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4779E6" w14:textId="52310AC5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7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956CDD" w14:textId="17522D00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47</w:t>
            </w:r>
          </w:p>
        </w:tc>
      </w:tr>
      <w:tr w:rsidR="00531B74" w:rsidRPr="005A459E" w14:paraId="26D1DA53" w14:textId="77777777" w:rsidTr="00531B7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241273" w14:textId="77777777" w:rsidR="00531B74" w:rsidRPr="005A459E" w:rsidRDefault="00531B74" w:rsidP="00AB7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E4B305" w14:textId="26ACFDFC" w:rsidR="00531B74" w:rsidRPr="00846681" w:rsidRDefault="00531B74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B4C093" w14:textId="75A80FD4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1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4CA79C" w14:textId="60198D4E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7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EB66C2" w14:textId="090D56DD" w:rsidR="00531B74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27</w:t>
            </w:r>
          </w:p>
        </w:tc>
      </w:tr>
      <w:tr w:rsidR="009A1238" w:rsidRPr="005A459E" w14:paraId="636F6B01" w14:textId="77777777" w:rsidTr="001C55E0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B15E52" w14:textId="77777777" w:rsidR="009A1238" w:rsidRPr="005A459E" w:rsidRDefault="009A1238" w:rsidP="00AB7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7C4429" w14:textId="55987C6B" w:rsidR="009A1238" w:rsidRPr="00846681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0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1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4FA09A" w14:textId="7BC21415" w:rsidR="009A1238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D10744" w14:textId="2FEA3756" w:rsidR="009A1238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7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88FD6F" w14:textId="4C1A2A43" w:rsidR="009A1238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03</w:t>
            </w:r>
          </w:p>
        </w:tc>
      </w:tr>
      <w:tr w:rsidR="009A1238" w:rsidRPr="005A459E" w14:paraId="5EDFB701" w14:textId="77777777" w:rsidTr="00094D08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6903D8" w14:textId="77777777" w:rsidR="009A1238" w:rsidRPr="005A459E" w:rsidRDefault="009A1238" w:rsidP="00AB7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C54053" w14:textId="55EA06D6" w:rsidR="009A1238" w:rsidRPr="00846681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1</w:t>
            </w:r>
          </w:p>
        </w:tc>
        <w:tc>
          <w:tcPr>
            <w:tcW w:w="1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41753D" w14:textId="5ED07DE4" w:rsidR="009A1238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3B6AC5" w14:textId="7F7A8F28" w:rsidR="009A1238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7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5CD839" w14:textId="1BD2F0FD" w:rsidR="009A1238" w:rsidRPr="005A459E" w:rsidRDefault="009A1238" w:rsidP="00AB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15</w:t>
            </w:r>
          </w:p>
        </w:tc>
      </w:tr>
      <w:tr w:rsidR="009E5071" w:rsidRPr="005A459E" w14:paraId="5B7EA997" w14:textId="77777777" w:rsidTr="00094D08">
        <w:trPr>
          <w:trHeight w:val="54"/>
          <w:jc w:val="center"/>
        </w:trPr>
        <w:tc>
          <w:tcPr>
            <w:tcW w:w="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624CAD19" w14:textId="77777777" w:rsidR="009E5071" w:rsidRPr="005A459E" w:rsidRDefault="009E5071" w:rsidP="009E507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  <w:t>PR alleles</w:t>
            </w:r>
          </w:p>
          <w:p w14:paraId="477C9953" w14:textId="77777777" w:rsidR="009E5071" w:rsidRPr="005A459E" w:rsidRDefault="009E5071" w:rsidP="009E507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12D794" w14:textId="0E152426" w:rsidR="009E5071" w:rsidRPr="00846681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1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E4F4BF" w14:textId="4070954D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8E3521" w14:textId="7544F888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618029" w14:textId="6DDE2A63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47</w:t>
            </w:r>
          </w:p>
        </w:tc>
      </w:tr>
      <w:tr w:rsidR="009E5071" w:rsidRPr="005A459E" w14:paraId="540865EF" w14:textId="77777777" w:rsidTr="008C53FC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2F5253D1" w14:textId="77777777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663326" w14:textId="5C188890" w:rsidR="009E5071" w:rsidRPr="00846681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2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1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C4F173" w14:textId="158AE0C0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6FAEE8" w14:textId="3127A785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AF9C36" w14:textId="4BA290FF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07</w:t>
            </w:r>
          </w:p>
        </w:tc>
      </w:tr>
      <w:tr w:rsidR="009E5071" w:rsidRPr="005A459E" w14:paraId="7EA28143" w14:textId="77777777" w:rsidTr="008C53FC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613B6301" w14:textId="77777777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520DC2" w14:textId="343BF672" w:rsidR="009E5071" w:rsidRPr="00846681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3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5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690A2" w14:textId="1B9E7C8C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4789CA" w14:textId="2E2D63FF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3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B0FB38" w14:textId="31AEA607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37</w:t>
            </w:r>
          </w:p>
        </w:tc>
      </w:tr>
      <w:tr w:rsidR="009E5071" w:rsidRPr="005A459E" w14:paraId="632DE636" w14:textId="77777777" w:rsidTr="008C53FC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3B45D32A" w14:textId="77777777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C2B46C" w14:textId="7B6A5019" w:rsidR="009E5071" w:rsidRPr="00846681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6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90559F" w14:textId="475461B3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18C0D" w14:textId="06CC0908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A904E8" w14:textId="314C0772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45</w:t>
            </w:r>
          </w:p>
        </w:tc>
      </w:tr>
      <w:tr w:rsidR="009E5071" w:rsidRPr="005A459E" w14:paraId="6A4D8A5B" w14:textId="77777777" w:rsidTr="008C53FC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72E58CB7" w14:textId="77777777" w:rsidR="009E5071" w:rsidRPr="005A459E" w:rsidRDefault="009E5071" w:rsidP="009E5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544648" w14:textId="388FC35F" w:rsidR="009E5071" w:rsidRPr="00846681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*01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03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193776" w14:textId="01F544D9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7174B9" w14:textId="081E1594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.9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7666AB" w14:textId="638F5E78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83</w:t>
            </w:r>
          </w:p>
        </w:tc>
      </w:tr>
      <w:tr w:rsidR="009E5071" w:rsidRPr="005A459E" w14:paraId="3A2C7E94" w14:textId="77777777" w:rsidTr="00094D08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3BC1B5E7" w14:textId="77777777" w:rsidR="009E5071" w:rsidRPr="005A459E" w:rsidRDefault="009E5071" w:rsidP="009E5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2787" w14:textId="7E46E9C0" w:rsidR="009E5071" w:rsidRPr="00846681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*0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519E4" w14:textId="7BA35663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F3457" w14:textId="6A06C37C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2.7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A49C2" w14:textId="5FA60869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142</w:t>
            </w:r>
          </w:p>
        </w:tc>
      </w:tr>
      <w:tr w:rsidR="009E5071" w:rsidRPr="005A459E" w14:paraId="2912D5CF" w14:textId="77777777" w:rsidTr="007608E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5800CB35" w14:textId="77777777" w:rsidR="009E5071" w:rsidRPr="005A459E" w:rsidRDefault="009E5071" w:rsidP="009E5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80891F" w14:textId="01826D94" w:rsidR="009E5071" w:rsidRPr="00846681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*13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02</w:t>
            </w:r>
          </w:p>
        </w:tc>
        <w:tc>
          <w:tcPr>
            <w:tcW w:w="1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192E13" w14:textId="6206FDA6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095125" w14:textId="7903E1EF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3.0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0A1D4D" w14:textId="76FEE211" w:rsidR="009E5071" w:rsidRPr="005A459E" w:rsidRDefault="009E5071" w:rsidP="009E5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287</w:t>
            </w:r>
          </w:p>
        </w:tc>
      </w:tr>
      <w:tr w:rsidR="007608E4" w:rsidRPr="005A459E" w14:paraId="0EA5CF97" w14:textId="77777777" w:rsidTr="007608E4">
        <w:trPr>
          <w:trHeight w:val="284"/>
          <w:jc w:val="center"/>
        </w:trPr>
        <w:tc>
          <w:tcPr>
            <w:tcW w:w="38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1BE21C63" w14:textId="118C671D" w:rsidR="007608E4" w:rsidRPr="005A459E" w:rsidRDefault="007608E4" w:rsidP="007608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  <w:t>X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  <w:t xml:space="preserve"> alleles</w:t>
            </w:r>
          </w:p>
          <w:p w14:paraId="4C67CD7E" w14:textId="77777777" w:rsidR="007608E4" w:rsidRPr="005A459E" w:rsidRDefault="007608E4" w:rsidP="007608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433836" w14:textId="3ED817B1" w:rsidR="007608E4" w:rsidRPr="00846681" w:rsidRDefault="007608E4" w:rsidP="007608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15:0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D03680" w14:textId="28976846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C79FE5" w14:textId="306EFBFE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4DF467" w14:textId="6AECDFD3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94</w:t>
            </w:r>
          </w:p>
        </w:tc>
      </w:tr>
      <w:tr w:rsidR="007608E4" w:rsidRPr="005A459E" w14:paraId="61FD9686" w14:textId="77777777" w:rsidTr="007608E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0A1981DD" w14:textId="77777777" w:rsidR="007608E4" w:rsidRPr="005A459E" w:rsidRDefault="007608E4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97C2FF" w14:textId="5BDA7383" w:rsidR="007608E4" w:rsidRPr="00846681" w:rsidRDefault="007608E4" w:rsidP="007608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15: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205D98" w14:textId="635B3866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B36976" w14:textId="33204C86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.1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E19428" w14:textId="23A73D3E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80</w:t>
            </w:r>
          </w:p>
        </w:tc>
      </w:tr>
      <w:tr w:rsidR="007608E4" w:rsidRPr="005A459E" w14:paraId="1A39C542" w14:textId="77777777" w:rsidTr="007608E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58848445" w14:textId="77777777" w:rsidR="007608E4" w:rsidRPr="005A459E" w:rsidRDefault="007608E4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D332FD" w14:textId="7F6E46E5" w:rsidR="007608E4" w:rsidRPr="00846681" w:rsidRDefault="007608E4" w:rsidP="007608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04:07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5811A4" w14:textId="4111E7B7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A992A0" w14:textId="735514F3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6AD9FF" w14:textId="02EF557D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35</w:t>
            </w:r>
          </w:p>
        </w:tc>
      </w:tr>
      <w:tr w:rsidR="007608E4" w:rsidRPr="005A459E" w14:paraId="7974CEBD" w14:textId="77777777" w:rsidTr="007608E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3551429A" w14:textId="77777777" w:rsidR="007608E4" w:rsidRPr="005A459E" w:rsidRDefault="007608E4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74EEAE" w14:textId="2F707BA7" w:rsidR="007608E4" w:rsidRPr="00846681" w:rsidRDefault="007608E4" w:rsidP="007608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03:01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F54FCB" w14:textId="03447D80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02FCA2" w14:textId="5840E813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A29D2F" w14:textId="6D83B7DC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59</w:t>
            </w:r>
          </w:p>
        </w:tc>
      </w:tr>
      <w:tr w:rsidR="007608E4" w:rsidRPr="005A459E" w14:paraId="1727B2AC" w14:textId="77777777" w:rsidTr="007608E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112C317C" w14:textId="77777777" w:rsidR="007608E4" w:rsidRPr="005A459E" w:rsidRDefault="007608E4" w:rsidP="00760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73149F" w14:textId="21EF91B1" w:rsidR="007608E4" w:rsidRPr="00846681" w:rsidRDefault="007608E4" w:rsidP="007608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07:01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EB08E7" w14:textId="1915BDE2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1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C16A67" w14:textId="7DA3386B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2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1B94C9" w14:textId="22BF2B33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81</w:t>
            </w:r>
          </w:p>
        </w:tc>
      </w:tr>
      <w:tr w:rsidR="007608E4" w:rsidRPr="005A459E" w14:paraId="436D24B9" w14:textId="77777777" w:rsidTr="007608E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68FE272E" w14:textId="77777777" w:rsidR="007608E4" w:rsidRPr="005A459E" w:rsidRDefault="007608E4" w:rsidP="00760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32007A" w14:textId="7F02FB12" w:rsidR="007608E4" w:rsidRPr="00846681" w:rsidRDefault="007608E4" w:rsidP="007608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08: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93053" w14:textId="609ED0D4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CF9820" w14:textId="6228EE76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1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0BD167" w14:textId="7B8AC6AF" w:rsidR="007608E4" w:rsidRPr="005A459E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18</w:t>
            </w:r>
          </w:p>
        </w:tc>
      </w:tr>
      <w:tr w:rsidR="007608E4" w:rsidRPr="005A459E" w14:paraId="44E5508C" w14:textId="77777777" w:rsidTr="007608E4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4D26B1E9" w14:textId="77777777" w:rsidR="007608E4" w:rsidRPr="005A459E" w:rsidRDefault="007608E4" w:rsidP="00760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841647" w14:textId="1ACBA860" w:rsidR="007608E4" w:rsidRPr="00846681" w:rsidRDefault="007608E4" w:rsidP="007608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*13:03</w:t>
            </w:r>
          </w:p>
        </w:tc>
        <w:tc>
          <w:tcPr>
            <w:tcW w:w="1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578B71" w14:textId="4F5E6DBE" w:rsidR="007608E4" w:rsidRPr="009E5071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0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8D4C3D" w14:textId="4124230B" w:rsidR="007608E4" w:rsidRPr="009E5071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2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B27FFF" w14:textId="1D23B442" w:rsidR="007608E4" w:rsidRPr="009E5071" w:rsidRDefault="009A2F4F" w:rsidP="0076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702</w:t>
            </w:r>
          </w:p>
        </w:tc>
      </w:tr>
    </w:tbl>
    <w:p w14:paraId="036AF2F7" w14:textId="0F932A12" w:rsidR="00C647C5" w:rsidRPr="005A459E" w:rsidRDefault="00846681" w:rsidP="005B7FD1">
      <w:pPr>
        <w:spacing w:before="120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Alleles</w:t>
      </w:r>
      <w:r w:rsidR="0071690F" w:rsidRPr="0071690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howing a significant association with DAS28 mean values are highlighted in light gray.</w:t>
      </w:r>
      <w:r w:rsidR="000761A3" w:rsidRPr="005A459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A: rheumatoid arthritis; DAS28: Disease Activity Score based on 28 joint counts.</w:t>
      </w:r>
    </w:p>
    <w:p w14:paraId="19416666" w14:textId="77777777" w:rsidR="000C192F" w:rsidRPr="005A459E" w:rsidRDefault="000C192F" w:rsidP="001328F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C192F" w:rsidRPr="005A459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F5"/>
    <w:rsid w:val="0000055D"/>
    <w:rsid w:val="00014F49"/>
    <w:rsid w:val="00042D02"/>
    <w:rsid w:val="000475DA"/>
    <w:rsid w:val="000529D0"/>
    <w:rsid w:val="000666FE"/>
    <w:rsid w:val="00070564"/>
    <w:rsid w:val="000761A3"/>
    <w:rsid w:val="000769FB"/>
    <w:rsid w:val="00082804"/>
    <w:rsid w:val="00090862"/>
    <w:rsid w:val="00094D08"/>
    <w:rsid w:val="000A117A"/>
    <w:rsid w:val="000A2E08"/>
    <w:rsid w:val="000B1281"/>
    <w:rsid w:val="000C192F"/>
    <w:rsid w:val="000C7A77"/>
    <w:rsid w:val="000E067A"/>
    <w:rsid w:val="000F6BBC"/>
    <w:rsid w:val="00117BC8"/>
    <w:rsid w:val="00124F6A"/>
    <w:rsid w:val="001268B9"/>
    <w:rsid w:val="001328F5"/>
    <w:rsid w:val="00145C90"/>
    <w:rsid w:val="001507C4"/>
    <w:rsid w:val="001701A1"/>
    <w:rsid w:val="00187F66"/>
    <w:rsid w:val="0019507B"/>
    <w:rsid w:val="001C015F"/>
    <w:rsid w:val="001C0552"/>
    <w:rsid w:val="001D62EE"/>
    <w:rsid w:val="00204168"/>
    <w:rsid w:val="00215EF0"/>
    <w:rsid w:val="00230A09"/>
    <w:rsid w:val="00236268"/>
    <w:rsid w:val="00237D65"/>
    <w:rsid w:val="002508AC"/>
    <w:rsid w:val="002916AB"/>
    <w:rsid w:val="002A0B64"/>
    <w:rsid w:val="002A2E32"/>
    <w:rsid w:val="002B420E"/>
    <w:rsid w:val="002B5DFE"/>
    <w:rsid w:val="002D23F0"/>
    <w:rsid w:val="002E672A"/>
    <w:rsid w:val="002F4438"/>
    <w:rsid w:val="00301FEA"/>
    <w:rsid w:val="00312F62"/>
    <w:rsid w:val="003418B5"/>
    <w:rsid w:val="00381F21"/>
    <w:rsid w:val="00384B7C"/>
    <w:rsid w:val="003B13FB"/>
    <w:rsid w:val="003C393C"/>
    <w:rsid w:val="003C6A56"/>
    <w:rsid w:val="003C6ECF"/>
    <w:rsid w:val="003D0161"/>
    <w:rsid w:val="003E25AA"/>
    <w:rsid w:val="003E5D73"/>
    <w:rsid w:val="003E62E2"/>
    <w:rsid w:val="003F73EA"/>
    <w:rsid w:val="00412D02"/>
    <w:rsid w:val="0042014A"/>
    <w:rsid w:val="0043126F"/>
    <w:rsid w:val="00435D0A"/>
    <w:rsid w:val="004371F7"/>
    <w:rsid w:val="004710E1"/>
    <w:rsid w:val="004723A1"/>
    <w:rsid w:val="00486601"/>
    <w:rsid w:val="00492ABB"/>
    <w:rsid w:val="00495A22"/>
    <w:rsid w:val="004E1B84"/>
    <w:rsid w:val="005000CF"/>
    <w:rsid w:val="00503CD7"/>
    <w:rsid w:val="00517FA0"/>
    <w:rsid w:val="00524FFF"/>
    <w:rsid w:val="00531B74"/>
    <w:rsid w:val="00533BC5"/>
    <w:rsid w:val="00552612"/>
    <w:rsid w:val="0055416F"/>
    <w:rsid w:val="00563390"/>
    <w:rsid w:val="00583DC0"/>
    <w:rsid w:val="005A459E"/>
    <w:rsid w:val="005B0686"/>
    <w:rsid w:val="005B2A96"/>
    <w:rsid w:val="005B6D3A"/>
    <w:rsid w:val="005B7FD1"/>
    <w:rsid w:val="005C6A70"/>
    <w:rsid w:val="005D05EB"/>
    <w:rsid w:val="005D78CB"/>
    <w:rsid w:val="005E4880"/>
    <w:rsid w:val="005F06BD"/>
    <w:rsid w:val="00615188"/>
    <w:rsid w:val="00635B46"/>
    <w:rsid w:val="00673296"/>
    <w:rsid w:val="0069688A"/>
    <w:rsid w:val="00713A79"/>
    <w:rsid w:val="0071690F"/>
    <w:rsid w:val="00727ABC"/>
    <w:rsid w:val="0073057A"/>
    <w:rsid w:val="00731009"/>
    <w:rsid w:val="007608E4"/>
    <w:rsid w:val="00766ED6"/>
    <w:rsid w:val="00781F16"/>
    <w:rsid w:val="007D1237"/>
    <w:rsid w:val="007E41A6"/>
    <w:rsid w:val="007E6507"/>
    <w:rsid w:val="008374A4"/>
    <w:rsid w:val="00842999"/>
    <w:rsid w:val="00846681"/>
    <w:rsid w:val="0086052C"/>
    <w:rsid w:val="008606C4"/>
    <w:rsid w:val="008714A1"/>
    <w:rsid w:val="00897606"/>
    <w:rsid w:val="008A07CA"/>
    <w:rsid w:val="008B7332"/>
    <w:rsid w:val="008C3BA5"/>
    <w:rsid w:val="008F3858"/>
    <w:rsid w:val="00901A85"/>
    <w:rsid w:val="0091543A"/>
    <w:rsid w:val="009408CF"/>
    <w:rsid w:val="00952D96"/>
    <w:rsid w:val="00960FF3"/>
    <w:rsid w:val="00973648"/>
    <w:rsid w:val="00983F37"/>
    <w:rsid w:val="009935DC"/>
    <w:rsid w:val="009941E3"/>
    <w:rsid w:val="00994E42"/>
    <w:rsid w:val="009A1238"/>
    <w:rsid w:val="009A2F4F"/>
    <w:rsid w:val="009A4726"/>
    <w:rsid w:val="009B44C3"/>
    <w:rsid w:val="009D4D27"/>
    <w:rsid w:val="009E5071"/>
    <w:rsid w:val="00A10968"/>
    <w:rsid w:val="00A211F0"/>
    <w:rsid w:val="00A34074"/>
    <w:rsid w:val="00A35575"/>
    <w:rsid w:val="00A5223E"/>
    <w:rsid w:val="00A64452"/>
    <w:rsid w:val="00A74CFE"/>
    <w:rsid w:val="00AA2624"/>
    <w:rsid w:val="00AA4773"/>
    <w:rsid w:val="00AD32E7"/>
    <w:rsid w:val="00AE42BE"/>
    <w:rsid w:val="00AE577D"/>
    <w:rsid w:val="00B003CD"/>
    <w:rsid w:val="00B2323F"/>
    <w:rsid w:val="00B52E3F"/>
    <w:rsid w:val="00B72E9C"/>
    <w:rsid w:val="00B752DB"/>
    <w:rsid w:val="00B7710D"/>
    <w:rsid w:val="00BA56F2"/>
    <w:rsid w:val="00BC27F4"/>
    <w:rsid w:val="00BD094C"/>
    <w:rsid w:val="00BD1989"/>
    <w:rsid w:val="00BE0569"/>
    <w:rsid w:val="00C14FB1"/>
    <w:rsid w:val="00C2021C"/>
    <w:rsid w:val="00C25B45"/>
    <w:rsid w:val="00C5183A"/>
    <w:rsid w:val="00C57147"/>
    <w:rsid w:val="00C647C5"/>
    <w:rsid w:val="00C718CF"/>
    <w:rsid w:val="00C94059"/>
    <w:rsid w:val="00CA63BC"/>
    <w:rsid w:val="00D0038F"/>
    <w:rsid w:val="00D2551B"/>
    <w:rsid w:val="00D401BC"/>
    <w:rsid w:val="00D55796"/>
    <w:rsid w:val="00D75F4E"/>
    <w:rsid w:val="00D84BD2"/>
    <w:rsid w:val="00D95BC6"/>
    <w:rsid w:val="00DA4431"/>
    <w:rsid w:val="00DE020D"/>
    <w:rsid w:val="00E25B5F"/>
    <w:rsid w:val="00E375FF"/>
    <w:rsid w:val="00E376A5"/>
    <w:rsid w:val="00E46D33"/>
    <w:rsid w:val="00E47F13"/>
    <w:rsid w:val="00E5210C"/>
    <w:rsid w:val="00E72ECD"/>
    <w:rsid w:val="00E82E2A"/>
    <w:rsid w:val="00ED7AC7"/>
    <w:rsid w:val="00EE1BF3"/>
    <w:rsid w:val="00F22B49"/>
    <w:rsid w:val="00F431D5"/>
    <w:rsid w:val="00F47AF9"/>
    <w:rsid w:val="00F66285"/>
    <w:rsid w:val="00F73F92"/>
    <w:rsid w:val="00F917B8"/>
    <w:rsid w:val="00FB7677"/>
    <w:rsid w:val="00FD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03039"/>
  <w15:docId w15:val="{82B83CC6-CE39-4561-913B-77A490CA2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32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uiPriority w:val="42"/>
    <w:rsid w:val="004723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7concolores1">
    <w:name w:val="Tabla con cuadrícula 7 con colores1"/>
    <w:basedOn w:val="Tablanormal"/>
    <w:uiPriority w:val="52"/>
    <w:rsid w:val="000C192F"/>
    <w:pPr>
      <w:spacing w:after="0" w:line="240" w:lineRule="auto"/>
    </w:pPr>
    <w:rPr>
      <w:color w:val="000000" w:themeColor="text1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inespaciado">
    <w:name w:val="No Spacing"/>
    <w:uiPriority w:val="1"/>
    <w:qFormat/>
    <w:rsid w:val="00204168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37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76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7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xaira Maggi</dc:creator>
  <cp:keywords/>
  <dc:description/>
  <cp:lastModifiedBy>Jaxaira Maggi</cp:lastModifiedBy>
  <cp:revision>2</cp:revision>
  <cp:lastPrinted>2020-03-03T17:10:00Z</cp:lastPrinted>
  <dcterms:created xsi:type="dcterms:W3CDTF">2025-04-17T13:15:00Z</dcterms:created>
  <dcterms:modified xsi:type="dcterms:W3CDTF">2025-04-17T13:15:00Z</dcterms:modified>
</cp:coreProperties>
</file>